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CBB07" w14:textId="77777777" w:rsidR="00A2165D" w:rsidRPr="008D663E" w:rsidRDefault="00A2165D" w:rsidP="00A2165D">
      <w:pPr>
        <w:rPr>
          <w:rFonts w:ascii="Arial" w:hAnsi="Arial" w:cs="Arial"/>
          <w:b/>
          <w:bCs/>
          <w:u w:val="single"/>
        </w:rPr>
      </w:pPr>
    </w:p>
    <w:p w14:paraId="5F6FC412" w14:textId="77777777" w:rsidR="00A2165D" w:rsidRPr="008D663E" w:rsidRDefault="00A2165D" w:rsidP="00A2165D">
      <w:pPr>
        <w:rPr>
          <w:rFonts w:ascii="Arial" w:hAnsi="Arial" w:cs="Arial"/>
          <w:b/>
          <w:bCs/>
          <w:u w:val="single"/>
        </w:rPr>
      </w:pPr>
    </w:p>
    <w:p w14:paraId="5DC1E025" w14:textId="77777777" w:rsidR="00A2165D" w:rsidRPr="008D663E" w:rsidRDefault="00A2165D" w:rsidP="00A2165D">
      <w:pPr>
        <w:rPr>
          <w:rFonts w:ascii="Arial" w:hAnsi="Arial" w:cs="Arial"/>
          <w:b/>
          <w:bCs/>
          <w:u w:val="single"/>
        </w:rPr>
      </w:pPr>
      <w:r w:rsidRPr="008D663E"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456008C9" wp14:editId="103DD686">
            <wp:extent cx="6858000" cy="4957445"/>
            <wp:effectExtent l="0" t="0" r="0" b="0"/>
            <wp:docPr id="1" name="Picture 1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0E413" w14:textId="77777777" w:rsidR="00A2165D" w:rsidRPr="008D663E" w:rsidRDefault="00A2165D" w:rsidP="00A2165D">
      <w:pPr>
        <w:rPr>
          <w:rFonts w:ascii="Arial" w:hAnsi="Arial" w:cs="Arial"/>
        </w:rPr>
      </w:pPr>
      <w:r w:rsidRPr="008D663E">
        <w:rPr>
          <w:rFonts w:ascii="Arial" w:hAnsi="Arial" w:cs="Arial"/>
          <w:b/>
          <w:bCs/>
        </w:rPr>
        <w:t>Supplemental Figure 1:</w:t>
      </w:r>
      <w:r w:rsidRPr="008D663E">
        <w:rPr>
          <w:rFonts w:ascii="Arial" w:hAnsi="Arial" w:cs="Arial"/>
          <w:b/>
          <w:bCs/>
          <w:u w:val="single"/>
        </w:rPr>
        <w:t xml:space="preserve"> </w:t>
      </w:r>
      <w:r w:rsidRPr="008D663E">
        <w:rPr>
          <w:rFonts w:ascii="Arial" w:hAnsi="Arial" w:cs="Arial"/>
          <w:b/>
          <w:bCs/>
        </w:rPr>
        <w:t xml:space="preserve">Vaccinated female mice exhibit greater reactivity to linear hemagglutinin stem-based epitopes as compared to male mice. </w:t>
      </w:r>
      <w:r w:rsidRPr="008D663E">
        <w:rPr>
          <w:rFonts w:ascii="Arial" w:hAnsi="Arial" w:cs="Arial"/>
        </w:rPr>
        <w:t>Serum from male and female mice (n=9-10/sex) vaccinated and boosted with mouse-adapted A/California/4/2009 (</w:t>
      </w:r>
      <w:proofErr w:type="spellStart"/>
      <w:r w:rsidRPr="008D663E">
        <w:rPr>
          <w:rFonts w:ascii="Arial" w:hAnsi="Arial" w:cs="Arial"/>
        </w:rPr>
        <w:t>maA</w:t>
      </w:r>
      <w:proofErr w:type="spellEnd"/>
      <w:r w:rsidRPr="008D663E">
        <w:rPr>
          <w:rFonts w:ascii="Arial" w:hAnsi="Arial" w:cs="Arial"/>
        </w:rPr>
        <w:t xml:space="preserve">/Cal/09) H1N1 vaccine virus was used to determine antibody reactivity to thousands of linear influenza hemagglutinin (HA) epitopes via </w:t>
      </w:r>
      <w:proofErr w:type="spellStart"/>
      <w:r w:rsidRPr="008D663E">
        <w:rPr>
          <w:rFonts w:ascii="Arial" w:hAnsi="Arial" w:cs="Arial"/>
        </w:rPr>
        <w:t>PhIP</w:t>
      </w:r>
      <w:proofErr w:type="spellEnd"/>
      <w:r w:rsidRPr="008D663E">
        <w:rPr>
          <w:rFonts w:ascii="Arial" w:hAnsi="Arial" w:cs="Arial"/>
        </w:rPr>
        <w:t xml:space="preserve">-Seq using the </w:t>
      </w:r>
      <w:proofErr w:type="spellStart"/>
      <w:r w:rsidRPr="008D663E">
        <w:rPr>
          <w:rFonts w:ascii="Arial" w:hAnsi="Arial" w:cs="Arial"/>
        </w:rPr>
        <w:t>Vir</w:t>
      </w:r>
      <w:proofErr w:type="spellEnd"/>
      <w:r w:rsidRPr="008D663E">
        <w:rPr>
          <w:rFonts w:ascii="Arial" w:hAnsi="Arial" w:cs="Arial"/>
        </w:rPr>
        <w:t xml:space="preserve">-Scan library. A) The total number of reactive 56 amino acid (aa) peptides to unique H1, 2009-specific H1, H2 (group 1), H5 (group 1), and H3 (group 2) influenza A viruses (IAVs) having at least one animal with HFC &gt; 1 are shown. Additionally, the percent of animals with at least one reactive epitope at 28 or 35 days post </w:t>
      </w:r>
      <w:proofErr w:type="gramStart"/>
      <w:r w:rsidRPr="008D663E">
        <w:rPr>
          <w:rFonts w:ascii="Arial" w:hAnsi="Arial" w:cs="Arial"/>
        </w:rPr>
        <w:t>vaccination  (</w:t>
      </w:r>
      <w:proofErr w:type="gramEnd"/>
      <w:r w:rsidRPr="008D663E">
        <w:rPr>
          <w:rFonts w:ascii="Arial" w:hAnsi="Arial" w:cs="Arial"/>
        </w:rPr>
        <w:t>i.e., 7 or 14 days post boost [</w:t>
      </w:r>
      <w:proofErr w:type="spellStart"/>
      <w:r w:rsidRPr="008D663E">
        <w:rPr>
          <w:rFonts w:ascii="Arial" w:hAnsi="Arial" w:cs="Arial"/>
        </w:rPr>
        <w:t>dpb</w:t>
      </w:r>
      <w:proofErr w:type="spellEnd"/>
      <w:r w:rsidRPr="008D663E">
        <w:rPr>
          <w:rFonts w:ascii="Arial" w:hAnsi="Arial" w:cs="Arial"/>
        </w:rPr>
        <w:t xml:space="preserve">]) is indicated. B) The binding footprint of the four (three of which are unique) reactive A/Cal/09 H1N1 peptide amino acid sequences are shown on HA trimers and highlighted in red, with the corresponding virus name and amino acid positions shown below each structure. The A/Cal/09 protein was modeled as a trimer using the UCSF Chimera software and PDB model 3LZG. Reactivity of these vaccine-induced antibodies to unique H2 (C) and H3 (D) epitopes are shown, with each unique epitope represented on the X-axis and the hits fold-change (HFC) on the Y-axis. HFC </w:t>
      </w:r>
      <w:r w:rsidRPr="008D663E">
        <w:rPr>
          <w:rFonts w:ascii="Arial" w:eastAsia="Times New Roman" w:hAnsi="Arial" w:cs="Arial"/>
          <w:color w:val="000000"/>
        </w:rPr>
        <w:t>is a measure of bound peptide in the serum-immunoprecipitated samples relative to the mock-immunoprecipitated samples, with no significant difference set to HFC = 1 (Methods)</w:t>
      </w:r>
      <w:r w:rsidRPr="008D663E">
        <w:rPr>
          <w:rFonts w:ascii="Arial" w:hAnsi="Arial" w:cs="Arial"/>
        </w:rPr>
        <w:t>.</w:t>
      </w:r>
    </w:p>
    <w:p w14:paraId="0FFA97AE" w14:textId="77777777" w:rsidR="00A2165D" w:rsidRPr="008D663E" w:rsidRDefault="00A2165D" w:rsidP="00A2165D">
      <w:pPr>
        <w:rPr>
          <w:rFonts w:ascii="Arial" w:hAnsi="Arial" w:cs="Arial"/>
        </w:rPr>
      </w:pPr>
    </w:p>
    <w:p w14:paraId="1B999B8C" w14:textId="77777777" w:rsidR="00A2165D" w:rsidRPr="008D663E" w:rsidRDefault="00A2165D" w:rsidP="00A2165D">
      <w:pPr>
        <w:rPr>
          <w:rFonts w:ascii="Arial" w:hAnsi="Arial" w:cs="Arial"/>
          <w:b/>
          <w:bCs/>
        </w:rPr>
      </w:pPr>
    </w:p>
    <w:p w14:paraId="6EF0F936" w14:textId="77777777" w:rsidR="00A2165D" w:rsidRPr="008D663E" w:rsidRDefault="00A2165D" w:rsidP="00A2165D">
      <w:pPr>
        <w:rPr>
          <w:rFonts w:ascii="Arial" w:hAnsi="Arial" w:cs="Arial"/>
          <w:b/>
          <w:bCs/>
        </w:rPr>
      </w:pPr>
    </w:p>
    <w:p w14:paraId="2D958507" w14:textId="77777777" w:rsidR="00A2165D" w:rsidRPr="008D663E" w:rsidRDefault="00A2165D" w:rsidP="00A2165D">
      <w:pPr>
        <w:rPr>
          <w:rFonts w:ascii="Arial" w:hAnsi="Arial" w:cs="Arial"/>
          <w:b/>
          <w:bCs/>
        </w:rPr>
      </w:pPr>
    </w:p>
    <w:p w14:paraId="5C1D337C" w14:textId="77777777" w:rsidR="00A2165D" w:rsidRPr="008D663E" w:rsidRDefault="00A2165D" w:rsidP="00A2165D">
      <w:pPr>
        <w:rPr>
          <w:rFonts w:ascii="Arial" w:hAnsi="Arial" w:cs="Arial"/>
          <w:b/>
          <w:bCs/>
        </w:rPr>
      </w:pPr>
    </w:p>
    <w:p w14:paraId="674D02FF" w14:textId="77777777" w:rsidR="00A2165D" w:rsidRPr="008D663E" w:rsidRDefault="00A2165D" w:rsidP="00A2165D">
      <w:pPr>
        <w:rPr>
          <w:rFonts w:ascii="Arial" w:hAnsi="Arial" w:cs="Arial"/>
          <w:b/>
          <w:bCs/>
        </w:rPr>
      </w:pPr>
    </w:p>
    <w:p w14:paraId="1078E082" w14:textId="77777777" w:rsidR="00A2165D" w:rsidRPr="008D663E" w:rsidRDefault="00A2165D" w:rsidP="00A2165D">
      <w:pPr>
        <w:rPr>
          <w:rFonts w:ascii="Arial" w:hAnsi="Arial" w:cs="Arial"/>
          <w:b/>
          <w:bCs/>
        </w:rPr>
      </w:pPr>
    </w:p>
    <w:p w14:paraId="084995F9" w14:textId="77777777" w:rsidR="00A2165D" w:rsidRPr="008D663E" w:rsidRDefault="00A2165D" w:rsidP="00A2165D">
      <w:pPr>
        <w:rPr>
          <w:rFonts w:ascii="Arial" w:hAnsi="Arial" w:cs="Arial"/>
          <w:b/>
          <w:bCs/>
        </w:rPr>
      </w:pPr>
      <w:r w:rsidRPr="008D663E">
        <w:rPr>
          <w:rFonts w:ascii="Arial" w:hAnsi="Arial" w:cs="Arial"/>
          <w:b/>
          <w:bCs/>
          <w:noProof/>
        </w:rPr>
        <w:drawing>
          <wp:inline distT="0" distB="0" distL="0" distR="0" wp14:anchorId="2F5B7B71" wp14:editId="639B70B2">
            <wp:extent cx="6858000" cy="1304290"/>
            <wp:effectExtent l="0" t="0" r="0" b="381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30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B3485" w14:textId="77777777" w:rsidR="00A2165D" w:rsidRPr="008D663E" w:rsidRDefault="00A2165D" w:rsidP="00A2165D">
      <w:pPr>
        <w:rPr>
          <w:rFonts w:ascii="Arial" w:hAnsi="Arial" w:cs="Arial"/>
        </w:rPr>
      </w:pPr>
      <w:r w:rsidRPr="008D663E">
        <w:rPr>
          <w:rFonts w:ascii="Arial" w:hAnsi="Arial" w:cs="Arial"/>
          <w:b/>
          <w:bCs/>
        </w:rPr>
        <w:t xml:space="preserve">Supplemental Table 1: Amino acid mutations on mouse-adapted A/California/4/2009 H1N1 virus hemagglutinin protein used in this study. </w:t>
      </w:r>
      <w:r w:rsidRPr="008D663E">
        <w:rPr>
          <w:rFonts w:ascii="Arial" w:hAnsi="Arial" w:cs="Arial"/>
        </w:rPr>
        <w:t>The parental mouse-adapted A/California/4/2009 (</w:t>
      </w:r>
      <w:proofErr w:type="spellStart"/>
      <w:r w:rsidRPr="008D663E">
        <w:rPr>
          <w:rFonts w:ascii="Arial" w:hAnsi="Arial" w:cs="Arial"/>
        </w:rPr>
        <w:t>maA</w:t>
      </w:r>
      <w:proofErr w:type="spellEnd"/>
      <w:r w:rsidRPr="008D663E">
        <w:rPr>
          <w:rFonts w:ascii="Arial" w:hAnsi="Arial" w:cs="Arial"/>
        </w:rPr>
        <w:t xml:space="preserve">/Cal/09) H1N1 influenza virus was used to create four mutant viruses with either one, two, or three single point mutations in the hemagglutinin (HA) head (1M, 2M, 3M respectively), or a virus with an entire antigenic region substituted and replaced with a non-human H5 sequence (Sub). The antigenic sites affected by the mutations as well as the amino acids and numbering (for both H0 and H1) are listed for each mutant virus. </w:t>
      </w:r>
    </w:p>
    <w:p w14:paraId="6AEA9B98" w14:textId="77777777" w:rsidR="00A2165D" w:rsidRPr="008D663E" w:rsidRDefault="00A2165D" w:rsidP="00A2165D">
      <w:pPr>
        <w:rPr>
          <w:rFonts w:ascii="Arial" w:hAnsi="Arial" w:cs="Arial"/>
        </w:rPr>
      </w:pPr>
    </w:p>
    <w:p w14:paraId="18ABFAFA" w14:textId="77777777" w:rsidR="000B2CC9" w:rsidRDefault="00A2165D"/>
    <w:sectPr w:rsidR="000B2CC9" w:rsidSect="004F5C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65D"/>
    <w:rsid w:val="00002EA4"/>
    <w:rsid w:val="00013083"/>
    <w:rsid w:val="00022620"/>
    <w:rsid w:val="00033BDF"/>
    <w:rsid w:val="0003799D"/>
    <w:rsid w:val="0008523E"/>
    <w:rsid w:val="000E087C"/>
    <w:rsid w:val="000F670E"/>
    <w:rsid w:val="00102505"/>
    <w:rsid w:val="00171C5F"/>
    <w:rsid w:val="001A3699"/>
    <w:rsid w:val="001A4333"/>
    <w:rsid w:val="001C54A5"/>
    <w:rsid w:val="001F2515"/>
    <w:rsid w:val="0020459C"/>
    <w:rsid w:val="002175DB"/>
    <w:rsid w:val="00224967"/>
    <w:rsid w:val="002549EF"/>
    <w:rsid w:val="0025709A"/>
    <w:rsid w:val="00264D88"/>
    <w:rsid w:val="00265A02"/>
    <w:rsid w:val="002768A6"/>
    <w:rsid w:val="00282CCD"/>
    <w:rsid w:val="00283062"/>
    <w:rsid w:val="00285E74"/>
    <w:rsid w:val="00291115"/>
    <w:rsid w:val="002C3CCC"/>
    <w:rsid w:val="002C7F8A"/>
    <w:rsid w:val="002D1929"/>
    <w:rsid w:val="002D677F"/>
    <w:rsid w:val="002E3DAC"/>
    <w:rsid w:val="003343F7"/>
    <w:rsid w:val="00382565"/>
    <w:rsid w:val="003B4528"/>
    <w:rsid w:val="003B6936"/>
    <w:rsid w:val="003F0D03"/>
    <w:rsid w:val="00417D79"/>
    <w:rsid w:val="00426286"/>
    <w:rsid w:val="00436CAB"/>
    <w:rsid w:val="00444E0C"/>
    <w:rsid w:val="00481538"/>
    <w:rsid w:val="004A0015"/>
    <w:rsid w:val="004F2E75"/>
    <w:rsid w:val="004F3027"/>
    <w:rsid w:val="004F698B"/>
    <w:rsid w:val="005309E0"/>
    <w:rsid w:val="005559EC"/>
    <w:rsid w:val="005A5A76"/>
    <w:rsid w:val="005B7805"/>
    <w:rsid w:val="005D0C55"/>
    <w:rsid w:val="005F122F"/>
    <w:rsid w:val="005F62D0"/>
    <w:rsid w:val="006147F6"/>
    <w:rsid w:val="00616B5E"/>
    <w:rsid w:val="00624F0C"/>
    <w:rsid w:val="0063074B"/>
    <w:rsid w:val="00687F5B"/>
    <w:rsid w:val="00690E8E"/>
    <w:rsid w:val="006A333B"/>
    <w:rsid w:val="006D60CD"/>
    <w:rsid w:val="00706A80"/>
    <w:rsid w:val="00707DA5"/>
    <w:rsid w:val="00712125"/>
    <w:rsid w:val="0073681A"/>
    <w:rsid w:val="0079793C"/>
    <w:rsid w:val="007A44C9"/>
    <w:rsid w:val="007A6C0D"/>
    <w:rsid w:val="007B14AD"/>
    <w:rsid w:val="007C3D2B"/>
    <w:rsid w:val="007F63BB"/>
    <w:rsid w:val="0082750C"/>
    <w:rsid w:val="008A6727"/>
    <w:rsid w:val="008A707D"/>
    <w:rsid w:val="008B3BEF"/>
    <w:rsid w:val="008B7AD6"/>
    <w:rsid w:val="008C557E"/>
    <w:rsid w:val="008D3B89"/>
    <w:rsid w:val="0090445F"/>
    <w:rsid w:val="00911410"/>
    <w:rsid w:val="009407DB"/>
    <w:rsid w:val="00951A24"/>
    <w:rsid w:val="00955887"/>
    <w:rsid w:val="009712C6"/>
    <w:rsid w:val="009729DF"/>
    <w:rsid w:val="00987D43"/>
    <w:rsid w:val="009962EC"/>
    <w:rsid w:val="009B4472"/>
    <w:rsid w:val="00A01983"/>
    <w:rsid w:val="00A2165D"/>
    <w:rsid w:val="00A3592B"/>
    <w:rsid w:val="00A4461F"/>
    <w:rsid w:val="00A52541"/>
    <w:rsid w:val="00AD6A58"/>
    <w:rsid w:val="00AE71DC"/>
    <w:rsid w:val="00B42DA5"/>
    <w:rsid w:val="00BA4AC8"/>
    <w:rsid w:val="00BE4461"/>
    <w:rsid w:val="00BF5C1A"/>
    <w:rsid w:val="00C268D2"/>
    <w:rsid w:val="00C305CD"/>
    <w:rsid w:val="00C320F1"/>
    <w:rsid w:val="00C3683E"/>
    <w:rsid w:val="00C44B60"/>
    <w:rsid w:val="00C670B0"/>
    <w:rsid w:val="00CA29C7"/>
    <w:rsid w:val="00CC6CE7"/>
    <w:rsid w:val="00CD0B32"/>
    <w:rsid w:val="00CD613C"/>
    <w:rsid w:val="00CE0DB4"/>
    <w:rsid w:val="00D122A6"/>
    <w:rsid w:val="00D14900"/>
    <w:rsid w:val="00D64D5B"/>
    <w:rsid w:val="00D9720E"/>
    <w:rsid w:val="00DE57AF"/>
    <w:rsid w:val="00E04A9A"/>
    <w:rsid w:val="00E17165"/>
    <w:rsid w:val="00E1753B"/>
    <w:rsid w:val="00E52653"/>
    <w:rsid w:val="00EF2947"/>
    <w:rsid w:val="00EF5AB6"/>
    <w:rsid w:val="00F32998"/>
    <w:rsid w:val="00F4677B"/>
    <w:rsid w:val="00F47898"/>
    <w:rsid w:val="00F63E80"/>
    <w:rsid w:val="00FC147B"/>
    <w:rsid w:val="00FF0587"/>
    <w:rsid w:val="00FF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DEBC2"/>
  <w15:chartTrackingRefBased/>
  <w15:docId w15:val="{A7C155A4-FD55-CF42-AAB2-38F2D396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Ursin</dc:creator>
  <cp:keywords/>
  <dc:description/>
  <cp:lastModifiedBy>Rebecca Ursin</cp:lastModifiedBy>
  <cp:revision>1</cp:revision>
  <dcterms:created xsi:type="dcterms:W3CDTF">2022-06-01T01:26:00Z</dcterms:created>
  <dcterms:modified xsi:type="dcterms:W3CDTF">2022-06-01T01:26:00Z</dcterms:modified>
</cp:coreProperties>
</file>